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2F525" w14:textId="615679A8" w:rsidR="00C1284E" w:rsidRPr="00AA144C" w:rsidRDefault="00033974" w:rsidP="00C1284E">
      <w:pPr>
        <w:spacing w:before="240"/>
        <w:rPr>
          <w:rFonts w:eastAsiaTheme="minorHAnsi"/>
          <w:iCs/>
          <w:color w:val="262626" w:themeColor="text1" w:themeTint="D9"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>S5</w:t>
      </w:r>
      <w:r>
        <w:rPr>
          <w:b/>
          <w:sz w:val="24"/>
          <w:szCs w:val="24"/>
          <w:lang w:val="en-CA"/>
        </w:rPr>
        <w:t xml:space="preserve"> </w:t>
      </w:r>
      <w:r w:rsidR="00C1284E">
        <w:rPr>
          <w:b/>
          <w:sz w:val="24"/>
          <w:szCs w:val="24"/>
          <w:lang w:val="en-CA"/>
        </w:rPr>
        <w:t>Table.</w:t>
      </w:r>
      <w:r w:rsidR="00C1284E"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</w:t>
      </w:r>
      <w:r w:rsidR="00C1284E"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 xml:space="preserve">p-values from t-tests comparing hair </w:t>
      </w:r>
      <w:r w:rsidR="00C1284E" w:rsidRPr="009502CD">
        <w:rPr>
          <w:b/>
          <w:sz w:val="24"/>
          <w:szCs w:val="24"/>
          <w:lang w:val="en-CA"/>
        </w:rPr>
        <w:sym w:font="Symbol" w:char="F064"/>
      </w:r>
      <w:r w:rsidR="00C1284E" w:rsidRPr="009502CD">
        <w:rPr>
          <w:b/>
          <w:sz w:val="24"/>
          <w:szCs w:val="24"/>
          <w:vertAlign w:val="superscript"/>
          <w:lang w:val="en-CA"/>
        </w:rPr>
        <w:t>34</w:t>
      </w:r>
      <w:r w:rsidR="00C1284E" w:rsidRPr="009502CD">
        <w:rPr>
          <w:b/>
          <w:sz w:val="24"/>
          <w:szCs w:val="24"/>
          <w:lang w:val="en-CA"/>
        </w:rPr>
        <w:t>S</w:t>
      </w:r>
      <w:r w:rsidR="00C1284E" w:rsidRPr="009502CD">
        <w:rPr>
          <w:b/>
          <w:sz w:val="24"/>
          <w:szCs w:val="24"/>
          <w:vertAlign w:val="subscript"/>
          <w:lang w:val="en-CA"/>
        </w:rPr>
        <w:t>hair</w:t>
      </w:r>
      <w:r w:rsidR="00C1284E" w:rsidRPr="009502CD">
        <w:rPr>
          <w:b/>
          <w:sz w:val="24"/>
          <w:szCs w:val="24"/>
          <w:lang w:val="en-CA"/>
        </w:rPr>
        <w:t xml:space="preserve"> </w:t>
      </w:r>
      <w:r w:rsidR="00C1284E" w:rsidRPr="009502CD">
        <w:rPr>
          <w:rFonts w:eastAsiaTheme="minorHAnsi"/>
          <w:b/>
          <w:iCs/>
          <w:color w:val="262626" w:themeColor="text1" w:themeTint="D9"/>
          <w:sz w:val="24"/>
          <w:szCs w:val="24"/>
          <w:lang w:val="en-CA"/>
        </w:rPr>
        <w:t>values from different provinces.</w:t>
      </w:r>
      <w:r w:rsidR="00C1284E" w:rsidRPr="009502CD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 xml:space="preserve"> </w:t>
      </w:r>
      <w:r w:rsidR="00C1284E" w:rsidRPr="00AA144C">
        <w:rPr>
          <w:rFonts w:eastAsiaTheme="minorHAnsi"/>
          <w:iCs/>
          <w:color w:val="262626" w:themeColor="text1" w:themeTint="D9"/>
          <w:sz w:val="24"/>
          <w:szCs w:val="24"/>
          <w:lang w:val="en-CA"/>
        </w:rPr>
        <w:t>p-values less than 0.05 are highlighted in grey. Values in italics represent provinces with unequal variance (Levene’s test)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70"/>
        <w:gridCol w:w="825"/>
        <w:gridCol w:w="711"/>
        <w:gridCol w:w="782"/>
        <w:gridCol w:w="887"/>
        <w:gridCol w:w="719"/>
        <w:gridCol w:w="887"/>
        <w:gridCol w:w="931"/>
        <w:gridCol w:w="954"/>
        <w:gridCol w:w="876"/>
      </w:tblGrid>
      <w:tr w:rsidR="00C1284E" w:rsidRPr="00AA144C" w14:paraId="2A41B438" w14:textId="77777777" w:rsidTr="00DC7F0E">
        <w:trPr>
          <w:jc w:val="center"/>
        </w:trPr>
        <w:tc>
          <w:tcPr>
            <w:tcW w:w="630" w:type="dxa"/>
            <w:tcBorders>
              <w:bottom w:val="double" w:sz="4" w:space="0" w:color="auto"/>
            </w:tcBorders>
          </w:tcPr>
          <w:p w14:paraId="55E340F7" w14:textId="77777777" w:rsidR="00C1284E" w:rsidRPr="00AA144C" w:rsidRDefault="00C1284E" w:rsidP="00DC7F0E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0A402A3C" w14:textId="77777777" w:rsidR="00C1284E" w:rsidRPr="00AA144C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AB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5AA105DB" w14:textId="77777777" w:rsidR="00C1284E" w:rsidRPr="00AA144C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SK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6E6A7607" w14:textId="77777777" w:rsidR="00C1284E" w:rsidRPr="00AA144C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MB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053ED1B9" w14:textId="77777777" w:rsidR="00C1284E" w:rsidRPr="00AA144C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ON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56005E54" w14:textId="77777777" w:rsidR="00C1284E" w:rsidRPr="00AA144C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QC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672F983A" w14:textId="77777777" w:rsidR="00C1284E" w:rsidRPr="00AA144C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NB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27EFCF80" w14:textId="77777777" w:rsidR="00C1284E" w:rsidRPr="00AA144C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NS</w:t>
            </w:r>
          </w:p>
        </w:tc>
        <w:tc>
          <w:tcPr>
            <w:tcW w:w="1038" w:type="dxa"/>
            <w:tcBorders>
              <w:bottom w:val="double" w:sz="4" w:space="0" w:color="auto"/>
            </w:tcBorders>
          </w:tcPr>
          <w:p w14:paraId="35F82097" w14:textId="77777777" w:rsidR="00C1284E" w:rsidRPr="00AA144C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PE</w:t>
            </w:r>
          </w:p>
        </w:tc>
        <w:tc>
          <w:tcPr>
            <w:tcW w:w="876" w:type="dxa"/>
            <w:tcBorders>
              <w:bottom w:val="double" w:sz="4" w:space="0" w:color="auto"/>
            </w:tcBorders>
          </w:tcPr>
          <w:p w14:paraId="0B071873" w14:textId="77777777" w:rsidR="00C1284E" w:rsidRPr="00AA144C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AA144C">
              <w:rPr>
                <w:b/>
                <w:sz w:val="24"/>
                <w:szCs w:val="24"/>
                <w:lang w:val="en-CA"/>
              </w:rPr>
              <w:t>NL</w:t>
            </w:r>
          </w:p>
        </w:tc>
      </w:tr>
      <w:tr w:rsidR="00C1284E" w:rsidRPr="00AA144C" w14:paraId="114BF312" w14:textId="77777777" w:rsidTr="00DC7F0E">
        <w:trPr>
          <w:jc w:val="center"/>
        </w:trPr>
        <w:tc>
          <w:tcPr>
            <w:tcW w:w="630" w:type="dxa"/>
            <w:tcBorders>
              <w:top w:val="double" w:sz="4" w:space="0" w:color="auto"/>
            </w:tcBorders>
            <w:vAlign w:val="center"/>
          </w:tcPr>
          <w:p w14:paraId="35AB83EA" w14:textId="77777777" w:rsidR="00C1284E" w:rsidRPr="005375A7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British Columbia (BC)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FF06AFF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52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14:paraId="15457AF4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2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14:paraId="258A8C9A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14:paraId="4F40BEFE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55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14:paraId="01EC0852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2e-7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14:paraId="5707D06F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3e-11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14:paraId="61D41754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1038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14:paraId="208FDCAA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36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4" w:space="0" w:color="000000"/>
            </w:tcBorders>
            <w:shd w:val="clear" w:color="auto" w:fill="BFBFBF" w:themeFill="background1" w:themeFillShade="BF"/>
          </w:tcPr>
          <w:p w14:paraId="4A1135DB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2e-8</w:t>
            </w:r>
          </w:p>
        </w:tc>
      </w:tr>
      <w:tr w:rsidR="00C1284E" w:rsidRPr="00AA144C" w14:paraId="32790589" w14:textId="77777777" w:rsidTr="00DC7F0E">
        <w:trPr>
          <w:jc w:val="center"/>
        </w:trPr>
        <w:tc>
          <w:tcPr>
            <w:tcW w:w="630" w:type="dxa"/>
            <w:vAlign w:val="center"/>
          </w:tcPr>
          <w:p w14:paraId="29B8AB38" w14:textId="77777777" w:rsidR="00C1284E" w:rsidRPr="005375A7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Alberta (AB)</w:t>
            </w:r>
          </w:p>
        </w:tc>
        <w:tc>
          <w:tcPr>
            <w:tcW w:w="900" w:type="dxa"/>
            <w:shd w:val="clear" w:color="auto" w:fill="FFFFFF" w:themeFill="background1"/>
          </w:tcPr>
          <w:p w14:paraId="2C8D473B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42F26BA4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4e-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691837CF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  <w:r w:rsidRPr="00AA144C">
              <w:rPr>
                <w:sz w:val="24"/>
                <w:szCs w:val="24"/>
                <w:lang w:val="en-CA"/>
              </w:rPr>
              <w:t>1e-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6121FA1B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6F84CBF3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549129EE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6e-1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600264A7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56DC48A9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5e-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5BDC6E1C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2e-10</w:t>
            </w:r>
          </w:p>
        </w:tc>
      </w:tr>
      <w:tr w:rsidR="00C1284E" w:rsidRPr="00AA144C" w14:paraId="5E0E24E6" w14:textId="77777777" w:rsidTr="00DC7F0E">
        <w:trPr>
          <w:jc w:val="center"/>
        </w:trPr>
        <w:tc>
          <w:tcPr>
            <w:tcW w:w="630" w:type="dxa"/>
            <w:vAlign w:val="center"/>
          </w:tcPr>
          <w:p w14:paraId="67D618AE" w14:textId="77777777" w:rsidR="00C1284E" w:rsidRPr="005375A7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Saskatchewan (SK)</w:t>
            </w:r>
          </w:p>
        </w:tc>
        <w:tc>
          <w:tcPr>
            <w:tcW w:w="900" w:type="dxa"/>
            <w:shd w:val="clear" w:color="auto" w:fill="FFFFFF" w:themeFill="background1"/>
          </w:tcPr>
          <w:p w14:paraId="1B7DC918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43985730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14:paraId="4655B27D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60AD4E62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5e-1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73A4F1CC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19DD040A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4EF0C0E2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0524825C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6e-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64A9B83F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</w:tr>
      <w:tr w:rsidR="00C1284E" w:rsidRPr="00AA144C" w14:paraId="50C1BF57" w14:textId="77777777" w:rsidTr="00DC7F0E">
        <w:trPr>
          <w:jc w:val="center"/>
        </w:trPr>
        <w:tc>
          <w:tcPr>
            <w:tcW w:w="630" w:type="dxa"/>
            <w:vAlign w:val="center"/>
          </w:tcPr>
          <w:p w14:paraId="5FAA677D" w14:textId="77777777" w:rsidR="00C1284E" w:rsidRPr="005375A7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Manitoba (MB)</w:t>
            </w:r>
          </w:p>
        </w:tc>
        <w:tc>
          <w:tcPr>
            <w:tcW w:w="900" w:type="dxa"/>
            <w:shd w:val="clear" w:color="auto" w:fill="FFFFFF" w:themeFill="background1"/>
          </w:tcPr>
          <w:p w14:paraId="275121BE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6E884F1C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7E4FE43F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59F4477C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0B6750F8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1599E34F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4BB1FD6E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  <w:tc>
          <w:tcPr>
            <w:tcW w:w="1038" w:type="dxa"/>
            <w:shd w:val="clear" w:color="auto" w:fill="BFBFBF" w:themeFill="background1" w:themeFillShade="BF"/>
          </w:tcPr>
          <w:p w14:paraId="0654337D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4e-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674803AC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13</w:t>
            </w:r>
          </w:p>
        </w:tc>
      </w:tr>
      <w:tr w:rsidR="00C1284E" w:rsidRPr="00AA144C" w14:paraId="4AF2084B" w14:textId="77777777" w:rsidTr="00DC7F0E">
        <w:trPr>
          <w:jc w:val="center"/>
        </w:trPr>
        <w:tc>
          <w:tcPr>
            <w:tcW w:w="630" w:type="dxa"/>
            <w:vAlign w:val="center"/>
          </w:tcPr>
          <w:p w14:paraId="33D64EFD" w14:textId="77777777" w:rsidR="00C1284E" w:rsidRPr="005375A7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Ontario (ON)</w:t>
            </w:r>
          </w:p>
        </w:tc>
        <w:tc>
          <w:tcPr>
            <w:tcW w:w="900" w:type="dxa"/>
            <w:shd w:val="clear" w:color="auto" w:fill="FFFFFF" w:themeFill="background1"/>
          </w:tcPr>
          <w:p w14:paraId="3FA10658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1F7D2DEB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205762F2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537B97D5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477CAFE1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13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15741AFD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7e-4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223C23FE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1e-4</w:t>
            </w:r>
          </w:p>
        </w:tc>
        <w:tc>
          <w:tcPr>
            <w:tcW w:w="1038" w:type="dxa"/>
            <w:shd w:val="clear" w:color="auto" w:fill="FFFFFF" w:themeFill="background1"/>
          </w:tcPr>
          <w:p w14:paraId="783D9712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14</w:t>
            </w:r>
          </w:p>
        </w:tc>
        <w:tc>
          <w:tcPr>
            <w:tcW w:w="876" w:type="dxa"/>
            <w:shd w:val="clear" w:color="auto" w:fill="BFBFBF" w:themeFill="background1" w:themeFillShade="BF"/>
          </w:tcPr>
          <w:p w14:paraId="6DD97889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28</w:t>
            </w:r>
          </w:p>
        </w:tc>
      </w:tr>
      <w:tr w:rsidR="00C1284E" w:rsidRPr="00AA144C" w14:paraId="21AF5617" w14:textId="77777777" w:rsidTr="00DC7F0E">
        <w:trPr>
          <w:jc w:val="center"/>
        </w:trPr>
        <w:tc>
          <w:tcPr>
            <w:tcW w:w="630" w:type="dxa"/>
            <w:vAlign w:val="center"/>
          </w:tcPr>
          <w:p w14:paraId="42350E12" w14:textId="77777777" w:rsidR="00C1284E" w:rsidRPr="005375A7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Quebec (QC)</w:t>
            </w:r>
          </w:p>
        </w:tc>
        <w:tc>
          <w:tcPr>
            <w:tcW w:w="900" w:type="dxa"/>
          </w:tcPr>
          <w:p w14:paraId="0869A6CD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</w:tcPr>
          <w:p w14:paraId="5830CD47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63400F95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auto"/>
          </w:tcPr>
          <w:p w14:paraId="2BA2AB76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1A9889AA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68E5F049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20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583FFCD4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11</w:t>
            </w:r>
          </w:p>
        </w:tc>
        <w:tc>
          <w:tcPr>
            <w:tcW w:w="1038" w:type="dxa"/>
          </w:tcPr>
          <w:p w14:paraId="29D348D4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13</w:t>
            </w:r>
          </w:p>
        </w:tc>
        <w:tc>
          <w:tcPr>
            <w:tcW w:w="876" w:type="dxa"/>
            <w:shd w:val="clear" w:color="auto" w:fill="BFBFBF" w:themeFill="background1" w:themeFillShade="BF"/>
          </w:tcPr>
          <w:p w14:paraId="299DB180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0024</w:t>
            </w:r>
          </w:p>
        </w:tc>
      </w:tr>
      <w:tr w:rsidR="00C1284E" w:rsidRPr="00AA144C" w14:paraId="0CF7DB1A" w14:textId="77777777" w:rsidTr="00DC7F0E">
        <w:trPr>
          <w:jc w:val="center"/>
        </w:trPr>
        <w:tc>
          <w:tcPr>
            <w:tcW w:w="630" w:type="dxa"/>
            <w:vAlign w:val="center"/>
          </w:tcPr>
          <w:p w14:paraId="5E867AFC" w14:textId="77777777" w:rsidR="00C1284E" w:rsidRPr="005375A7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New Brunswick (NB)</w:t>
            </w:r>
          </w:p>
        </w:tc>
        <w:tc>
          <w:tcPr>
            <w:tcW w:w="900" w:type="dxa"/>
          </w:tcPr>
          <w:p w14:paraId="6828EC16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</w:tcPr>
          <w:p w14:paraId="04F60055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6C77656A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auto"/>
          </w:tcPr>
          <w:p w14:paraId="3B7A779D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644B8F49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auto"/>
          </w:tcPr>
          <w:p w14:paraId="41C4C7C6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14:paraId="3530D21E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83</w:t>
            </w:r>
          </w:p>
        </w:tc>
        <w:tc>
          <w:tcPr>
            <w:tcW w:w="1038" w:type="dxa"/>
          </w:tcPr>
          <w:p w14:paraId="2CF9A4E9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92</w:t>
            </w:r>
          </w:p>
        </w:tc>
        <w:tc>
          <w:tcPr>
            <w:tcW w:w="876" w:type="dxa"/>
            <w:shd w:val="clear" w:color="auto" w:fill="auto"/>
          </w:tcPr>
          <w:p w14:paraId="00385A96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68</w:t>
            </w:r>
          </w:p>
        </w:tc>
      </w:tr>
      <w:tr w:rsidR="00C1284E" w:rsidRPr="00AA144C" w14:paraId="3CAE60D9" w14:textId="77777777" w:rsidTr="00DC7F0E">
        <w:trPr>
          <w:jc w:val="center"/>
        </w:trPr>
        <w:tc>
          <w:tcPr>
            <w:tcW w:w="630" w:type="dxa"/>
            <w:vAlign w:val="center"/>
          </w:tcPr>
          <w:p w14:paraId="1B9D272D" w14:textId="77777777" w:rsidR="00C1284E" w:rsidRPr="005375A7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Nova Scotia (NS)</w:t>
            </w:r>
          </w:p>
        </w:tc>
        <w:tc>
          <w:tcPr>
            <w:tcW w:w="900" w:type="dxa"/>
          </w:tcPr>
          <w:p w14:paraId="76F4AA13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</w:tcPr>
          <w:p w14:paraId="232D8976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24FF3AFA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auto"/>
          </w:tcPr>
          <w:p w14:paraId="6E864AC1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30EEC853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auto"/>
          </w:tcPr>
          <w:p w14:paraId="5387D585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14:paraId="1D172017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38" w:type="dxa"/>
          </w:tcPr>
          <w:p w14:paraId="1B36E4DB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85</w:t>
            </w:r>
          </w:p>
        </w:tc>
        <w:tc>
          <w:tcPr>
            <w:tcW w:w="876" w:type="dxa"/>
            <w:shd w:val="clear" w:color="auto" w:fill="auto"/>
          </w:tcPr>
          <w:p w14:paraId="23F65883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55</w:t>
            </w:r>
          </w:p>
        </w:tc>
      </w:tr>
      <w:tr w:rsidR="00C1284E" w:rsidRPr="00AA144C" w14:paraId="6FE30590" w14:textId="77777777" w:rsidTr="00DC7F0E">
        <w:trPr>
          <w:jc w:val="center"/>
        </w:trPr>
        <w:tc>
          <w:tcPr>
            <w:tcW w:w="630" w:type="dxa"/>
            <w:vAlign w:val="center"/>
          </w:tcPr>
          <w:p w14:paraId="08C634B6" w14:textId="77777777" w:rsidR="00C1284E" w:rsidRPr="005375A7" w:rsidRDefault="00C1284E" w:rsidP="00DC7F0E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5375A7">
              <w:rPr>
                <w:b/>
                <w:sz w:val="24"/>
                <w:szCs w:val="24"/>
                <w:lang w:val="en-CA"/>
              </w:rPr>
              <w:t>Prince Edward Island (PE)</w:t>
            </w:r>
          </w:p>
        </w:tc>
        <w:tc>
          <w:tcPr>
            <w:tcW w:w="900" w:type="dxa"/>
          </w:tcPr>
          <w:p w14:paraId="36E0CF5C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</w:tcPr>
          <w:p w14:paraId="697FBA76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642129FD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auto"/>
          </w:tcPr>
          <w:p w14:paraId="6754C90B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</w:tcPr>
          <w:p w14:paraId="3AB187AF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shd w:val="clear" w:color="auto" w:fill="auto"/>
          </w:tcPr>
          <w:p w14:paraId="47AF1280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</w:tcPr>
          <w:p w14:paraId="22658EBF" w14:textId="77777777" w:rsidR="00C1284E" w:rsidRPr="00AA144C" w:rsidRDefault="00C1284E" w:rsidP="00DC7F0E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038" w:type="dxa"/>
          </w:tcPr>
          <w:p w14:paraId="2D21EB7D" w14:textId="77777777" w:rsidR="00C1284E" w:rsidRPr="00AA144C" w:rsidRDefault="00C1284E" w:rsidP="00DC7F0E">
            <w:pPr>
              <w:jc w:val="center"/>
              <w:rPr>
                <w:i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76" w:type="dxa"/>
            <w:shd w:val="clear" w:color="auto" w:fill="auto"/>
          </w:tcPr>
          <w:p w14:paraId="0953D36F" w14:textId="77777777" w:rsidR="00C1284E" w:rsidRPr="00AA144C" w:rsidRDefault="00C1284E" w:rsidP="00DC7F0E">
            <w:pPr>
              <w:jc w:val="center"/>
              <w:rPr>
                <w:color w:val="000000"/>
                <w:sz w:val="24"/>
                <w:szCs w:val="24"/>
                <w:lang w:val="en-CA"/>
              </w:rPr>
            </w:pPr>
            <w:r w:rsidRPr="00AA144C">
              <w:rPr>
                <w:color w:val="000000"/>
                <w:sz w:val="24"/>
                <w:szCs w:val="24"/>
                <w:lang w:val="en-CA"/>
              </w:rPr>
              <w:t>0.86</w:t>
            </w:r>
          </w:p>
        </w:tc>
      </w:tr>
    </w:tbl>
    <w:p w14:paraId="73596703" w14:textId="77777777" w:rsidR="00C1284E" w:rsidRPr="00BA11B2" w:rsidRDefault="00C1284E" w:rsidP="00C1284E">
      <w:pPr>
        <w:rPr>
          <w:sz w:val="24"/>
          <w:szCs w:val="24"/>
        </w:rPr>
      </w:pPr>
    </w:p>
    <w:p w14:paraId="47D1C81D" w14:textId="77777777" w:rsidR="004D6CEF" w:rsidRDefault="004D6CEF"/>
    <w:sectPr w:rsidR="004D6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284E"/>
    <w:rsid w:val="00033974"/>
    <w:rsid w:val="004D6CEF"/>
    <w:rsid w:val="00C1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6E4FE"/>
  <w15:docId w15:val="{F20EA2BA-C987-4A30-9ED5-F652A5843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84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chn off31</cp:lastModifiedBy>
  <cp:revision>2</cp:revision>
  <dcterms:created xsi:type="dcterms:W3CDTF">2020-07-28T06:22:00Z</dcterms:created>
  <dcterms:modified xsi:type="dcterms:W3CDTF">2020-07-30T03:44:00Z</dcterms:modified>
</cp:coreProperties>
</file>